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 xml:space="preserve">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>Differentially expressed genes highly correlated with PER score</w:t>
      </w:r>
    </w:p>
    <w:tbl>
      <w:tblPr>
        <w:tblStyle w:val="4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767"/>
        <w:gridCol w:w="1036"/>
        <w:gridCol w:w="767"/>
        <w:gridCol w:w="1087"/>
        <w:gridCol w:w="767"/>
        <w:gridCol w:w="1087"/>
        <w:gridCol w:w="767"/>
        <w:gridCol w:w="855"/>
        <w:gridCol w:w="767"/>
        <w:gridCol w:w="922"/>
        <w:gridCol w:w="767"/>
        <w:gridCol w:w="1127"/>
        <w:gridCol w:w="768"/>
        <w:gridCol w:w="1128"/>
        <w:gridCol w:w="768"/>
      </w:tblGrid>
      <w:tr>
        <w:trPr>
          <w:trHeight w:val="336" w:hRule="atLeast"/>
        </w:trPr>
        <w:tc>
          <w:tcPr>
            <w:tcW w:w="258" w:type="pct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bol</w:t>
            </w:r>
          </w:p>
        </w:tc>
        <w:tc>
          <w:tcPr>
            <w:tcW w:w="280" w:type="pct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lation</w:t>
            </w:r>
          </w:p>
        </w:tc>
        <w:tc>
          <w:tcPr>
            <w:tcW w:w="356" w:type="pct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bol</w:t>
            </w:r>
          </w:p>
        </w:tc>
        <w:tc>
          <w:tcPr>
            <w:tcW w:w="280" w:type="pct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lation</w:t>
            </w:r>
          </w:p>
        </w:tc>
        <w:tc>
          <w:tcPr>
            <w:tcW w:w="390" w:type="pct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bol</w:t>
            </w:r>
          </w:p>
        </w:tc>
        <w:tc>
          <w:tcPr>
            <w:tcW w:w="280" w:type="pct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lation</w:t>
            </w:r>
          </w:p>
        </w:tc>
        <w:tc>
          <w:tcPr>
            <w:tcW w:w="390" w:type="pct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bol</w:t>
            </w:r>
          </w:p>
        </w:tc>
        <w:tc>
          <w:tcPr>
            <w:tcW w:w="280" w:type="pct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lation</w:t>
            </w:r>
          </w:p>
        </w:tc>
        <w:tc>
          <w:tcPr>
            <w:tcW w:w="294" w:type="pct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bol</w:t>
            </w:r>
          </w:p>
        </w:tc>
        <w:tc>
          <w:tcPr>
            <w:tcW w:w="280" w:type="pct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lation</w:t>
            </w:r>
          </w:p>
        </w:tc>
        <w:tc>
          <w:tcPr>
            <w:tcW w:w="296" w:type="pct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bol</w:t>
            </w:r>
          </w:p>
        </w:tc>
        <w:tc>
          <w:tcPr>
            <w:tcW w:w="280" w:type="pct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lation</w:t>
            </w:r>
          </w:p>
        </w:tc>
        <w:tc>
          <w:tcPr>
            <w:tcW w:w="390" w:type="pct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bol</w:t>
            </w:r>
          </w:p>
        </w:tc>
        <w:tc>
          <w:tcPr>
            <w:tcW w:w="280" w:type="pct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lation</w:t>
            </w:r>
          </w:p>
        </w:tc>
        <w:tc>
          <w:tcPr>
            <w:tcW w:w="390" w:type="pct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bol</w:t>
            </w:r>
          </w:p>
        </w:tc>
        <w:tc>
          <w:tcPr>
            <w:tcW w:w="280" w:type="pct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lation</w:t>
            </w:r>
          </w:p>
        </w:tc>
      </w:tr>
      <w:tr>
        <w:trPr>
          <w:trHeight w:val="336" w:hRule="atLeast"/>
        </w:trPr>
        <w:tc>
          <w:tcPr>
            <w:tcW w:w="258" w:type="pct"/>
            <w:tcBorders>
              <w:top w:val="single" w:color="auto" w:sz="12" w:space="0"/>
            </w:tcBorders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KCTD11</w:t>
            </w:r>
          </w:p>
        </w:tc>
        <w:tc>
          <w:tcPr>
            <w:tcW w:w="280" w:type="pct"/>
            <w:tcBorders>
              <w:top w:val="single" w:color="auto" w:sz="12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4 </w:t>
            </w:r>
          </w:p>
        </w:tc>
        <w:tc>
          <w:tcPr>
            <w:tcW w:w="356" w:type="pct"/>
            <w:tcBorders>
              <w:top w:val="single" w:color="auto" w:sz="12" w:space="0"/>
            </w:tcBorders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RBP1</w:t>
            </w:r>
          </w:p>
        </w:tc>
        <w:tc>
          <w:tcPr>
            <w:tcW w:w="280" w:type="pct"/>
            <w:tcBorders>
              <w:top w:val="single" w:color="auto" w:sz="12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9 </w:t>
            </w:r>
          </w:p>
        </w:tc>
        <w:tc>
          <w:tcPr>
            <w:tcW w:w="390" w:type="pct"/>
            <w:tcBorders>
              <w:top w:val="single" w:color="auto" w:sz="12" w:space="0"/>
            </w:tcBorders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MTM6</w:t>
            </w:r>
          </w:p>
        </w:tc>
        <w:tc>
          <w:tcPr>
            <w:tcW w:w="280" w:type="pct"/>
            <w:tcBorders>
              <w:top w:val="single" w:color="auto" w:sz="12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0 </w:t>
            </w:r>
          </w:p>
        </w:tc>
        <w:tc>
          <w:tcPr>
            <w:tcW w:w="390" w:type="pct"/>
            <w:tcBorders>
              <w:top w:val="single" w:color="auto" w:sz="12" w:space="0"/>
            </w:tcBorders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HSPA4L</w:t>
            </w:r>
          </w:p>
        </w:tc>
        <w:tc>
          <w:tcPr>
            <w:tcW w:w="280" w:type="pct"/>
            <w:tcBorders>
              <w:top w:val="single" w:color="auto" w:sz="12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88 </w:t>
            </w:r>
          </w:p>
        </w:tc>
        <w:tc>
          <w:tcPr>
            <w:tcW w:w="294" w:type="pct"/>
            <w:tcBorders>
              <w:top w:val="single" w:color="auto" w:sz="12" w:space="0"/>
            </w:tcBorders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EPTIN7</w:t>
            </w:r>
          </w:p>
        </w:tc>
        <w:tc>
          <w:tcPr>
            <w:tcW w:w="280" w:type="pct"/>
            <w:tcBorders>
              <w:top w:val="single" w:color="auto" w:sz="12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38 </w:t>
            </w:r>
          </w:p>
        </w:tc>
        <w:tc>
          <w:tcPr>
            <w:tcW w:w="296" w:type="pct"/>
            <w:tcBorders>
              <w:top w:val="single" w:color="auto" w:sz="12" w:space="0"/>
            </w:tcBorders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ORT1</w:t>
            </w:r>
          </w:p>
        </w:tc>
        <w:tc>
          <w:tcPr>
            <w:tcW w:w="280" w:type="pct"/>
            <w:tcBorders>
              <w:top w:val="single" w:color="auto" w:sz="12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3 </w:t>
            </w:r>
          </w:p>
        </w:tc>
        <w:tc>
          <w:tcPr>
            <w:tcW w:w="390" w:type="pct"/>
            <w:tcBorders>
              <w:top w:val="single" w:color="auto" w:sz="12" w:space="0"/>
            </w:tcBorders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USC2</w:t>
            </w:r>
          </w:p>
        </w:tc>
        <w:tc>
          <w:tcPr>
            <w:tcW w:w="280" w:type="pct"/>
            <w:tcBorders>
              <w:top w:val="single" w:color="auto" w:sz="12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87 </w:t>
            </w:r>
          </w:p>
        </w:tc>
        <w:tc>
          <w:tcPr>
            <w:tcW w:w="390" w:type="pct"/>
            <w:tcBorders>
              <w:top w:val="single" w:color="auto" w:sz="12" w:space="0"/>
            </w:tcBorders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PTB</w:t>
            </w:r>
          </w:p>
        </w:tc>
        <w:tc>
          <w:tcPr>
            <w:tcW w:w="280" w:type="pct"/>
            <w:tcBorders>
              <w:top w:val="single" w:color="auto" w:sz="12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89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LEK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4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BFOX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HRNA7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4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I467606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74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FERMT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2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DDX4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CP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9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DYNLL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0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LX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4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BMP2K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BCAN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4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FAM110C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8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1Q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1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MEFF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3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WDR9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6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GRM7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55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IL12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4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PS3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GIF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9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LMN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0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AB3IL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53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CSL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70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ESAM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D38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55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ABPC4L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8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GBP7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PRY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LA2G4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5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TP2B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81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C099450.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0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EMP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0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ICAM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6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HN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7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GIMAP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9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PTBN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8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GD130746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0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BP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3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USP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WWC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DNAJB1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9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SMP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4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HANK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KAP1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LC1A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8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EIF2S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6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D5ERTD579E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8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FOXP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20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ENC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68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CT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4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HSPH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LRRTM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ANF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2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ST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34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ELK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9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LC44A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0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GSAP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15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YRP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4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BTBD17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3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OX8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4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ZYX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7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HCTF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2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USD6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9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THFD1L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4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1PR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1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PH3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7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RHGEF26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8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P5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NABP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92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1PR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7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TP8B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90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IPA1L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DC42EP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04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CSL6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1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NOS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HMGB2L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ES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9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GS7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32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FKL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BPL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2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FNDC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89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TPRC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7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ASGRP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EC24D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PP2R1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0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ARD1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97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DAD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9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LRG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4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RGAP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0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NXA7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9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EL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9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GS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4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NRAS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76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VIM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1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ADM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1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DK5R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ASSF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5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SF2R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6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KN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OXD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LC27A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7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ITGB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8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MEM120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BRSK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8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LOD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6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FNDC5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48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PL10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YC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GABRA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8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PS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1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EPYC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89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EGFL6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3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KCNJ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80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COLN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6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VASP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RHGAP8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6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LC2A1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32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IL1RN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0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LC66A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GGTA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50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USF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1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MP1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5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ECM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IMPDH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PP1R15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2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NECTIN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4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LOX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4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100A1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LC30A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87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PN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4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TX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3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CSBG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DGK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83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LFN1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6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RSS35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0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JAK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LAUR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0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LPH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2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BAG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7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DAMTS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9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GFB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3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IMP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3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OL7A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7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LAU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4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OMG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3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ERBIN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5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LC8A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2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MP19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DLG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54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LCP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2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PS25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ET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NRPD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1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ZFP316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48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ITPKC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NETO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ZFP52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84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AX1BP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1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WHRN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9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ITGAX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4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OP3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8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DENND5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7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H3RF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14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DYN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2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KRCC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1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NES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1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3AR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GRIA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PL27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6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FMNL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1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S18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AFAH1B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SF3R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3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ENPP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3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DGLUCY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10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DE1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8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KAP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3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GPATCH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3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FBXO3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2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EC11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BTBD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81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CER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0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3HDM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7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FAM167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5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IMP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4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XCL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7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FREM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8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DPY19L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AP1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0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NSMCE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5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EC61G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BFOX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8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LDH1A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20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JP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5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YG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DNAJC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CD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55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RIL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9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PAN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HMOX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9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SH1L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29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DAMTS7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6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HPC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3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ALLDL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9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ND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51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LYN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7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NMT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RAPPC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4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YBBP1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8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DDX2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1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GMNN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4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URB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IL1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2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GLS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36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LCP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5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ZMYND15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CAP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87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EPTIN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0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BST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UPP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AX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93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RH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8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100A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ERAP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90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ZFP38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22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LRRFIP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7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MTM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3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PN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0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LCO2B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80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PS2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1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ITPNM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GSPT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1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RP1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4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GLL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6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LC26A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D16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NACC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2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ILDR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4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XCL1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K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2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CM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2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RT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49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CAM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NEK6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LYSMD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04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HOC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4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YW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SF1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NDUFB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2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DS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49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LRRC7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90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F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HN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84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MBIM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4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TGER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9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IVD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PIC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9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KCNQ5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4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NPO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FOSL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0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FG3L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2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AST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9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KCNC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7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IPA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ELF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0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ZFHX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4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DAP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LDH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3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DC42SE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2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C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43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MEM196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0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TMR1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FGF1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49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NAPS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1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SB1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EFCAB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3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ASSF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5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FBXW7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8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ABPC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9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LRP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3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TMR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8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YP4F18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7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CDC102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LC25A29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3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TPN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3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TP10D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8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ASH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9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NOP56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0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FSTL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93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QRICH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7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NXA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9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OL4A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GS8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82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PM1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5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ERMN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9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PL2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7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PL29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7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GATAD2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8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RID5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POE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3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OM1L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2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NN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7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EP8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FAM107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IAS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1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AMK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8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SAD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4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OSMR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EC61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7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E2F5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3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LCL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POL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NTSR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80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GPNM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9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GPX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9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T2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MEM4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37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LCN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7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NKD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2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PL5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OL16A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7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HCLS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5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EMILIN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YBL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3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TRH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5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3GALT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5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LIMD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SMB9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AMK1D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71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PP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1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HNRNPF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4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RPC1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LC38A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46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100A6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6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OSBPL8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69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NP32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F2RL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9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LDOC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0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NQO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RIM47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ASP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56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AD54L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1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YBX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0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EHD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ITGB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6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ALC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3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ICALM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4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GSM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LEKHF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46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100A10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6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TN4R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9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OPALIN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14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ZMAT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2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DGKZ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6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0610040J01RIK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1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SME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0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YOF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91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DIPK1C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7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LCB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MARCD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A1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59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VP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9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FXYD5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ITGAM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VAMP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8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IPK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5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PL3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4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RPC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RRX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3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100A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9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TMN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GM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0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BMPR1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6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DNTTIP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9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HRNB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59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FBN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9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NCF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7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CG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6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1700028K03RIK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6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RHGDI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IL13RA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7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NFAIP6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2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LYNX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YO6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FBXL17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80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EIF4EBP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2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LEC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LA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7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MP15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86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KIRREL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9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M4SF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ITPR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9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HIPK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8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FJX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8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NINJ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LC7A10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HD7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5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ELP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90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RKC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6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NPLA7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G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0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DORA2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44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LCAM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84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PP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0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UVBL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4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IRF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5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HAPLN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90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LAMC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4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PPED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88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HK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5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YP1B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XL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LK5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41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FRMPD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1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DAM9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FN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4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HY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0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FCER1G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9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EFNA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TT3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LAAT5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6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AGLN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7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SPO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PL23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GT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84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MBL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43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NUP205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4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ITM2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CDH20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4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EIF1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7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DH15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FKBP10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KCNG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96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SR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2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KAP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6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TC7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NEFL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86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MPD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5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BAT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WF19L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2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LPAR6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4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RDX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7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XI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EX10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LC3A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0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ERPINE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8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EIS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8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GT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IQGAP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2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LITAF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7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XIRP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B2M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ABR07054578.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2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OSBP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48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TS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0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IFI30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FKFB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23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P53BP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37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RIB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9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CIMP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GAL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97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TYH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85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CF2L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AGLN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6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DCD1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5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IMS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9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GD1559896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ERPINB1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MP8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2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USH2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33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HCN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FCGR1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EPHX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81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YO19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0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MEM100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FGL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LIP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8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IGIRR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4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BSN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9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GNAI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9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PP1R2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20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WDFY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8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GPM6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1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CM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ILRUN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15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DE10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0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RHGEF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CM10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6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RNT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90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GS9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39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FXN5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2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LC1A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8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LARGE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98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KCNH7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44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ERTAD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4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ABR07034648.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OSBPL6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28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LIC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7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HHATL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8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ALL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1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BD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7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XKR5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4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PS5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BBP9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94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IL10R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6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PS27L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6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LILRA5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LPP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DLG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8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PS27A-PS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3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KI67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3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APG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4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AD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1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AP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7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EMP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4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LC16A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DH1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87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RHGAP5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4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GST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39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GPR18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9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FAM102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49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NRGN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43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LC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2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GPX8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PP3C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7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ARS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8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TPN1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NRNP48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LZTS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96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MED5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3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MPD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4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YH9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ENG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2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100A9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8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FN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9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DM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9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YO9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5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D4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5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ALGPS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APH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4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PL6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8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NDRG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2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ALGDS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POCK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KALRN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89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CDC18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39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ID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2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PP1R14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0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IFITM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8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TON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85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IL2RG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BX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PLP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0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RHGEF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8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KCNQ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20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AST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GD1306746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4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RELD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5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NOTUM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9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DTN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NFE2L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5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YNDIG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43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LCE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LXND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FAM205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57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EIF3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1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ALDO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BIRC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2RX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15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HEATR5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3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OTULINL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5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ABR07052519.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HES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57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HCAR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4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FAM110D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ENK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FTL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3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CN6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49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LYREF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0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NGEF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9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ADI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57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GC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33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ALL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YNE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8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RKC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48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EIG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49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ERPINH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ECTM1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9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HBS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1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ITGAL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0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UNC13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09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TMR7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9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RIM5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18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DHFE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3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HD9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0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GM6377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X3CL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99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CL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7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FHL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RF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4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IH1D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1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DPN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8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LEK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2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ED2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FNG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0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UBB6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5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EX2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PS20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MOTL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35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LGALS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8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DIS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MEM12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0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RHGAP30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8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1QTNF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92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ELTF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FADS6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4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MD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86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LC1A5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4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EC6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4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GPSM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9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KCNH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91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YBX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9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SANTD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OTUB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NH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3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IPK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5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BAK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IFM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ACNA2D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9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ACSIN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1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NKRD2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6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YNCRIP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NRPEL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69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CNI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45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EIF3J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OL4A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4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WF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2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SPG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8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JPT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4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NX18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IQSEC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71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IP4K2C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6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RHGEF25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8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NOP1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9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IMPG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05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K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0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U2AF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D86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5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T3GAL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97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NEFM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36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RHDE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8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TTNBP2NL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FBXO30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8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XNRD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2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LHPP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OLFM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9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ACNB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24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LEC5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2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DNAJC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OAS1K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0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KR1B10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47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ODC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3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DDX18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HD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LC6A1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8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IFNAR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3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N4BP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4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INTS1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9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AO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1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HACTR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39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CF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6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AMK2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9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FAM210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67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DN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1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BARP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IMS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YO7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55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BCL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8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S4A6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9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IL1R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RTAPL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71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LTBR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3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BCCD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4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NME6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90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BAZ1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6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TLL7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0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TAT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5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FGF1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KCNV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5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HC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39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FZD6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UFY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HSPA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7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ZFAND2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2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HLPP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7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ITGB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RSF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9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PTSS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8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AMTA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84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IN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YCARD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2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TP1A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5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RODH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LN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PL2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4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D1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4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ODXL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PAG9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ATK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9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DE7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41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CT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EEF1B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ARP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0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LSP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9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USP4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90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DRD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1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BTAF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9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OX7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4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ED2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6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NFSF18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BC1D16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5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US7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4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HAS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ESM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KDCC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66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DE8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86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GNAI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RIP6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NPPC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26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NO6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8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BID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A1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4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NIBAN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3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NN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1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KCNK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14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MOT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4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1S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1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PL36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1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EPTIN8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9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IGD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IL4R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2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DRAM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7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SMB8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ARMIL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9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OQ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10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KNG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2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LC2A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0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HHIP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0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CSF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47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LOD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7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HCHD10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89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FAP3L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8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MDN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9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BNO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2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LA2G4E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1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ITPK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89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LACT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2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IFITM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1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LAC8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GJA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7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HSF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9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LPCAT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5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H3GLB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4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YL12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LPP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1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NTFR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7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PHK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FKFB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0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DDC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0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PP1R1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36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YT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8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ASSF8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0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PS15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0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NTNG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29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GPRC5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9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GAP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3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DLIM7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1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EBPD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5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NIP7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CN4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0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LRCH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0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D276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4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XYL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6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AP3K10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BL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44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YNDIG1L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25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WDR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COT1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1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ERI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3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MEM4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4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PL9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GM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IFIT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4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PS17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6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LSM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TSS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89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GH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777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AP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48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PS4X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PL26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HCK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9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LINGO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32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GLI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PL1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KLHL5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1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LC24A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83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KCNJ9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0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NK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8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TK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47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ICAL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18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DH6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84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ABR07008904.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0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APN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2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100A8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3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PRC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DRD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1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KDSR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9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MAP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0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NFSF1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84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AMKK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8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BXAS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5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RPP2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43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GJA5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4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LGMN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ORC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0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H3KBP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7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IRF9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0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DC42BPG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0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CART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31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CL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6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RHGAP6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34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PC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0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YB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9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MP9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1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RSF9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AMSTR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DENND2C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7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RHGAP17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9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UTP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PI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4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C128848.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66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P140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1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NXA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70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XN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0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ASD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91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NECTIN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5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LC12A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DLIM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0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FEN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7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YD88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0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AFF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PRT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4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NKRD34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12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LRIF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37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P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0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PLX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89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ABR07063279.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28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ME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1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GBP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BHD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1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VIPR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81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PM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7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SLN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5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OL6A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NNC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38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EPTIN5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39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KIFC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9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ZFAND2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3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FGFR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5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D6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4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TBK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09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HANK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4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A2G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5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FLNC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2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FCGR2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0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LEKHG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GS16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3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FCP2L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0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OB3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4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LEC10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8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YDE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0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I59344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1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PL3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PP4R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9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GC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44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BAG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1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NPAS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GNAO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3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NAT8L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9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2RY1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10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ACC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CD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2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NUP58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0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DLGAP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82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D9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NXA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CDC88C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2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ETV5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38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CYT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FBXW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9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DS5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7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GRIN2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3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CEMP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49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TN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24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NKIRAS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31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GOLM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2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LIF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1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NGPT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4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HOJ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7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ZFP385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6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AP1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8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UX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4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FAM174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1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NTRK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47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YO1C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FGR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THFD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2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FBXL19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7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NFKB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AB11FIP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MEM229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20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TAT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4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GS6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7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ARK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3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MOD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6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LFN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2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LRRC55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74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LC50A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0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EMIP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2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DCY5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7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REM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1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D16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0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HOBTB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8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IL1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21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GABRG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84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ACROD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9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ARD6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72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DIXDC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20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NDNF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9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KRT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9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AK1IP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6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LYRM9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1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FBLN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50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GFAP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0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KIF1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7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H3PXD2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9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CP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NFRSF12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GSTK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83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EPB41L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2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AC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NGPTL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7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AP3K6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0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TL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6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DO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9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PFIA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4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IP5K1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18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NMNAT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1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ZFP46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0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EC23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LPPR5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96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DSE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6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DT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9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FBL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T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5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CL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70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LC6A1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0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DOCK8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RICKLE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67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N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2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LIN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7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RAS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9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NFKB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9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DUSP16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1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KI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39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PS27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9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DK6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17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TARD8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86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LDH1L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AGI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4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BCA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15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IDEAS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5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OASL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NOP58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HNMT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25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LC25A18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41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PL28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0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DLIM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0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EIF3M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4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CMBP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0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YP4F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60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PC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2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BM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47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LPI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4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PPL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1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DAMTS9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4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VR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0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IDH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33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RPK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70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EPS15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NR3C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8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PS1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0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AT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AK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9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NLGN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7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TBP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2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FNDC3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HSPB8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4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FNIP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2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ARK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4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IL6R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EMA5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1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CM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4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NPM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1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LDN10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9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PLP0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INK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6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NFRSF1A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2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HMT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LC22A6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WDHD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9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TF7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2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LC6A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9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GLIPR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VSNL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5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SN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3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LBP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8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ETL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3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AWR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6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1QC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3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FGF1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9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ARPBP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39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GAL3ST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4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HSPB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7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BCL2A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HS3ST5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9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DPAGT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43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NTN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12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YROBP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FEZ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0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OQ8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7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TK40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8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ADI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51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TSZ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CO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42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XCL16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4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HUK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ALU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APKAPK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7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OR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37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RACDL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8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LC25A2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0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DRB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10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NPH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7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GSTM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7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ZDHHC8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8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LUZP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98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TP13A4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22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FAXC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1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GRIP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09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YO1F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9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ZFP67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5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OLFM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06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RPS27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RL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89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IFI27L2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1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LRR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5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GRN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TTLL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23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GLIPR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17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FMN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2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OLFML2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7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IB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67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ARHSP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7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NETO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32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CL7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95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KN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7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LPP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3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PSMA6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IFT80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38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DAGLB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73 </w:t>
            </w:r>
          </w:p>
        </w:tc>
      </w:tr>
      <w:tr>
        <w:trPr>
          <w:trHeight w:val="336" w:hRule="atLeast"/>
        </w:trPr>
        <w:tc>
          <w:tcPr>
            <w:tcW w:w="258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ADPS2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83 </w:t>
            </w:r>
          </w:p>
        </w:tc>
        <w:tc>
          <w:tcPr>
            <w:tcW w:w="35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MGC105649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3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ABTB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929 </w:t>
            </w:r>
          </w:p>
        </w:tc>
        <w:tc>
          <w:tcPr>
            <w:tcW w:w="390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CHSY1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0 </w:t>
            </w:r>
          </w:p>
        </w:tc>
        <w:tc>
          <w:tcPr>
            <w:tcW w:w="294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GNL3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8 </w:t>
            </w:r>
          </w:p>
        </w:tc>
        <w:tc>
          <w:tcPr>
            <w:tcW w:w="296" w:type="pct"/>
            <w:noWrap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</w:rPr>
              <w:t>SPATA5</w:t>
            </w: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4 </w:t>
            </w:r>
          </w:p>
        </w:tc>
        <w:tc>
          <w:tcPr>
            <w:tcW w:w="390" w:type="pct"/>
            <w:noWrap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" w:type="pct"/>
            <w:noWrap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0" w:type="pct"/>
            <w:noWrap/>
          </w:tcPr>
          <w:p>
            <w:pPr>
              <w:rPr>
                <w:rFonts w:ascii="Times New Roman" w:hAnsi="Times New Roman" w:cs="Times New Roman"/>
              </w:rPr>
            </w:pPr>
          </w:p>
        </w:tc>
      </w:tr>
    </w:tbl>
    <w:p>
      <w:pPr>
        <w:rPr>
          <w:rFonts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702030404030204"/>
    <w:charset w:val="00"/>
    <w:family w:val="swiss"/>
    <w:pitch w:val="default"/>
    <w:sig w:usb0="A00002EF" w:usb1="4000207B" w:usb2="00000000" w:usb3="00000000" w:csb0="200000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4A2"/>
    <w:rsid w:val="00026E93"/>
    <w:rsid w:val="00055E35"/>
    <w:rsid w:val="000871E3"/>
    <w:rsid w:val="000B7EC8"/>
    <w:rsid w:val="000D0BAA"/>
    <w:rsid w:val="000F49E5"/>
    <w:rsid w:val="000F7C30"/>
    <w:rsid w:val="00183923"/>
    <w:rsid w:val="00186D88"/>
    <w:rsid w:val="001C32F8"/>
    <w:rsid w:val="001E0D12"/>
    <w:rsid w:val="002065FD"/>
    <w:rsid w:val="00225815"/>
    <w:rsid w:val="002A1296"/>
    <w:rsid w:val="002A7852"/>
    <w:rsid w:val="002E5149"/>
    <w:rsid w:val="00335D41"/>
    <w:rsid w:val="00375C1B"/>
    <w:rsid w:val="003A778C"/>
    <w:rsid w:val="003C6D4D"/>
    <w:rsid w:val="003E74B5"/>
    <w:rsid w:val="00421A96"/>
    <w:rsid w:val="00487FB2"/>
    <w:rsid w:val="004A64D9"/>
    <w:rsid w:val="004D33F8"/>
    <w:rsid w:val="004F057F"/>
    <w:rsid w:val="00501E7E"/>
    <w:rsid w:val="00545600"/>
    <w:rsid w:val="00546835"/>
    <w:rsid w:val="00555363"/>
    <w:rsid w:val="005B6A36"/>
    <w:rsid w:val="005E269C"/>
    <w:rsid w:val="005F0ECB"/>
    <w:rsid w:val="0060068C"/>
    <w:rsid w:val="0060144F"/>
    <w:rsid w:val="00646293"/>
    <w:rsid w:val="006723F4"/>
    <w:rsid w:val="0067601A"/>
    <w:rsid w:val="006C5DB8"/>
    <w:rsid w:val="006F346A"/>
    <w:rsid w:val="007272D1"/>
    <w:rsid w:val="00730B74"/>
    <w:rsid w:val="007367DF"/>
    <w:rsid w:val="00767178"/>
    <w:rsid w:val="007933CB"/>
    <w:rsid w:val="00813C82"/>
    <w:rsid w:val="00814264"/>
    <w:rsid w:val="0084596E"/>
    <w:rsid w:val="00845B88"/>
    <w:rsid w:val="008829E4"/>
    <w:rsid w:val="008D1933"/>
    <w:rsid w:val="008F315C"/>
    <w:rsid w:val="008F574F"/>
    <w:rsid w:val="00931165"/>
    <w:rsid w:val="00936833"/>
    <w:rsid w:val="00960BF7"/>
    <w:rsid w:val="009C6991"/>
    <w:rsid w:val="009D2B80"/>
    <w:rsid w:val="00A7320D"/>
    <w:rsid w:val="00A969D2"/>
    <w:rsid w:val="00AA2384"/>
    <w:rsid w:val="00AA65CA"/>
    <w:rsid w:val="00AB752E"/>
    <w:rsid w:val="00AF05FC"/>
    <w:rsid w:val="00B13F9D"/>
    <w:rsid w:val="00B408E6"/>
    <w:rsid w:val="00B61699"/>
    <w:rsid w:val="00B75573"/>
    <w:rsid w:val="00BE56F3"/>
    <w:rsid w:val="00C01EAB"/>
    <w:rsid w:val="00C1393F"/>
    <w:rsid w:val="00C30BC4"/>
    <w:rsid w:val="00C46D68"/>
    <w:rsid w:val="00C535E7"/>
    <w:rsid w:val="00C55F5C"/>
    <w:rsid w:val="00C73BF0"/>
    <w:rsid w:val="00CA425D"/>
    <w:rsid w:val="00CA5BFF"/>
    <w:rsid w:val="00CA5DA8"/>
    <w:rsid w:val="00D378F9"/>
    <w:rsid w:val="00DC57FC"/>
    <w:rsid w:val="00E00CBF"/>
    <w:rsid w:val="00E07255"/>
    <w:rsid w:val="00E24BD9"/>
    <w:rsid w:val="00E65C70"/>
    <w:rsid w:val="00EA1570"/>
    <w:rsid w:val="00EB6C23"/>
    <w:rsid w:val="00F12664"/>
    <w:rsid w:val="00F15565"/>
    <w:rsid w:val="00F230A6"/>
    <w:rsid w:val="00F275AC"/>
    <w:rsid w:val="00F614A2"/>
    <w:rsid w:val="00F75425"/>
    <w:rsid w:val="00F87C52"/>
    <w:rsid w:val="00FB2ADC"/>
    <w:rsid w:val="00FB6B6A"/>
    <w:rsid w:val="00FB7BA5"/>
    <w:rsid w:val="00FC2913"/>
    <w:rsid w:val="00FE2217"/>
    <w:rsid w:val="AB5F5F25"/>
    <w:rsid w:val="BFF88C1C"/>
    <w:rsid w:val="EE4EF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link w:val="7"/>
    <w:unhideWhenUsed/>
    <w:qFormat/>
    <w:uiPriority w:val="9"/>
    <w:pPr>
      <w:keepNext/>
      <w:keepLines/>
      <w:widowControl/>
      <w:spacing w:before="100" w:beforeAutospacing="1" w:after="100" w:afterAutospacing="1"/>
      <w:jc w:val="left"/>
      <w:outlineLvl w:val="1"/>
    </w:pPr>
    <w:rPr>
      <w:rFonts w:ascii="Times New Roman" w:hAnsi="Times New Roman" w:eastAsia="Times New Roman" w:cs="Times New Roman"/>
      <w:b/>
      <w:color w:val="000000" w:themeColor="text1"/>
      <w:sz w:val="28"/>
      <w:szCs w:val="26"/>
      <w:shd w:val="clear" w:color="auto" w:fill="FFFFFF"/>
      <w:lang w:eastAsia="en-GB"/>
      <w14:textFill>
        <w14:solidFill>
          <w14:schemeClr w14:val="tx1"/>
        </w14:solidFill>
      </w14:textFill>
    </w:rPr>
  </w:style>
  <w:style w:type="character" w:default="1" w:styleId="5">
    <w:name w:val="Default Paragraph Font"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样式2"/>
    <w:basedOn w:val="1"/>
    <w:qFormat/>
    <w:uiPriority w:val="0"/>
    <w:pPr>
      <w:keepNext/>
      <w:keepLines/>
      <w:widowControl/>
      <w:spacing w:before="100" w:beforeAutospacing="1" w:after="100" w:afterAutospacing="1" w:line="360" w:lineRule="auto"/>
      <w:jc w:val="left"/>
      <w:outlineLvl w:val="0"/>
    </w:pPr>
    <w:rPr>
      <w:rFonts w:ascii="Times New Roman" w:hAnsi="Times New Roman" w:cs="Times New Roman" w:eastAsiaTheme="majorEastAsia"/>
      <w:b/>
      <w:color w:val="000000" w:themeColor="text1"/>
      <w:kern w:val="0"/>
      <w:sz w:val="32"/>
      <w:szCs w:val="32"/>
      <w:lang w:val="en-GB" w:eastAsia="en-GB"/>
      <w14:textFill>
        <w14:solidFill>
          <w14:schemeClr w14:val="tx1"/>
        </w14:solidFill>
      </w14:textFill>
    </w:rPr>
  </w:style>
  <w:style w:type="character" w:customStyle="1" w:styleId="7">
    <w:name w:val="标题 2 字符"/>
    <w:basedOn w:val="5"/>
    <w:link w:val="2"/>
    <w:uiPriority w:val="9"/>
    <w:rPr>
      <w:rFonts w:ascii="Times New Roman" w:hAnsi="Times New Roman" w:eastAsia="Times New Roman" w:cs="Times New Roman"/>
      <w:b/>
      <w:color w:val="000000" w:themeColor="text1"/>
      <w:sz w:val="28"/>
      <w:szCs w:val="26"/>
      <w:lang w:eastAsia="en-GB"/>
      <w14:textFill>
        <w14:solidFill>
          <w14:schemeClr w14:val="tx1"/>
        </w14:solidFill>
      </w14:textFill>
    </w:rPr>
  </w:style>
  <w:style w:type="paragraph" w:customStyle="1" w:styleId="8">
    <w:name w:val="msonormal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paragraph" w:customStyle="1" w:styleId="9">
    <w:name w:val="font0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2326</Words>
  <Characters>13004</Characters>
  <Lines>250</Lines>
  <Paragraphs>74</Paragraphs>
  <TotalTime>9</TotalTime>
  <ScaleCrop>false</ScaleCrop>
  <LinksUpToDate>false</LinksUpToDate>
  <CharactersWithSpaces>15256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2T17:32:00Z</dcterms:created>
  <dc:creator>Administrator</dc:creator>
  <cp:lastModifiedBy>Aministrater</cp:lastModifiedBy>
  <dcterms:modified xsi:type="dcterms:W3CDTF">2023-11-08T15:34:4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6F3965DC6553F66DA842DC6410DA2702_42</vt:lpwstr>
  </property>
</Properties>
</file>